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1</w:t>
      </w:r>
      <w:r>
        <w:rPr>
          <w:rFonts w:cs="Times New Roman" w:ascii="Times New Roman" w:hAnsi="Times New Roman"/>
          <w:sz w:val="20"/>
          <w:szCs w:val="20"/>
        </w:rPr>
        <w:t xml:space="preserve"> Specific instructions given before session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t comfortably with your hands on your leg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eep your eyes open during the sess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iew your brainwave activity in the EEG display (trainer pointed to the raw EEG display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BIS value more than 94 indicates fast brainwave activity, wherein attention might be associated with stres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 that the BIS number might decrease by balancing relaxation with atten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e curious to explore the feeling of relaxed atten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8:49:00Z</dcterms:created>
  <dc:creator>C Michael</dc:creator>
  <dc:description/>
  <cp:keywords/>
  <dc:language>en-US</dc:language>
  <cp:lastModifiedBy>C Michael</cp:lastModifiedBy>
  <dcterms:modified xsi:type="dcterms:W3CDTF">2018-06-23T14:17:00Z</dcterms:modified>
  <cp:revision>6</cp:revision>
  <dc:subject/>
  <dc:title/>
</cp:coreProperties>
</file>